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BCE3F" w14:textId="51C0389D" w:rsidR="00793071" w:rsidRPr="002666EA" w:rsidRDefault="00793071" w:rsidP="00793071">
      <w:pPr>
        <w:jc w:val="both"/>
      </w:pPr>
      <w:r w:rsidRPr="00675896">
        <w:rPr>
          <w:b/>
        </w:rPr>
        <w:t xml:space="preserve">Table </w:t>
      </w:r>
      <w:r>
        <w:rPr>
          <w:b/>
        </w:rPr>
        <w:t>S</w:t>
      </w:r>
      <w:r w:rsidR="00E82F0C">
        <w:rPr>
          <w:b/>
        </w:rPr>
        <w:t>1</w:t>
      </w:r>
      <w:r w:rsidRPr="00675896">
        <w:rPr>
          <w:b/>
        </w:rPr>
        <w:t>.</w:t>
      </w:r>
      <w:r w:rsidRPr="002666EA">
        <w:t xml:space="preserve"> Demographic and clinical characteristics of</w:t>
      </w:r>
      <w:r>
        <w:t xml:space="preserve"> 23 Gen3G mother-child pairs with maternal gestational diabetes mellitus.</w:t>
      </w:r>
      <w:r w:rsidRPr="002666EA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793071" w:rsidRPr="001B5325" w14:paraId="30BF1CDE" w14:textId="77777777" w:rsidTr="0050209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449CA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F8A73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Mean (SD) / N (%)</w:t>
            </w:r>
          </w:p>
        </w:tc>
      </w:tr>
      <w:tr w:rsidR="00793071" w:rsidRPr="001B5325" w14:paraId="532AE94C" w14:textId="77777777" w:rsidTr="0050209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3483E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Mother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14B732F7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793071" w:rsidRPr="001B5325" w14:paraId="74D5DF88" w14:textId="77777777" w:rsidTr="0050209F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3044F1F6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Age (year)</w:t>
            </w:r>
          </w:p>
        </w:tc>
        <w:tc>
          <w:tcPr>
            <w:tcW w:w="3117" w:type="dxa"/>
            <w:vAlign w:val="center"/>
          </w:tcPr>
          <w:p w14:paraId="60032CAD" w14:textId="21CDE07D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2</w:t>
            </w:r>
            <w:r w:rsidR="008E0D03">
              <w:rPr>
                <w:sz w:val="20"/>
                <w:szCs w:val="20"/>
              </w:rPr>
              <w:t>7.9</w:t>
            </w:r>
            <w:r w:rsidRPr="001B5325">
              <w:rPr>
                <w:sz w:val="20"/>
                <w:szCs w:val="20"/>
              </w:rPr>
              <w:t xml:space="preserve"> (4.</w:t>
            </w:r>
            <w:r w:rsidR="008E0D03">
              <w:rPr>
                <w:sz w:val="20"/>
                <w:szCs w:val="20"/>
              </w:rPr>
              <w:t>5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793071" w:rsidRPr="001B5325" w14:paraId="4B4B06F9" w14:textId="77777777" w:rsidTr="0050209F">
        <w:tc>
          <w:tcPr>
            <w:tcW w:w="3116" w:type="dxa"/>
            <w:vAlign w:val="center"/>
          </w:tcPr>
          <w:p w14:paraId="4BED59D2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Height (cm)</w:t>
            </w:r>
          </w:p>
        </w:tc>
        <w:tc>
          <w:tcPr>
            <w:tcW w:w="3117" w:type="dxa"/>
            <w:vAlign w:val="center"/>
          </w:tcPr>
          <w:p w14:paraId="6B9B990A" w14:textId="76872063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1</w:t>
            </w:r>
            <w:r w:rsidR="008E0D03">
              <w:rPr>
                <w:sz w:val="20"/>
                <w:szCs w:val="20"/>
              </w:rPr>
              <w:t>61.2</w:t>
            </w:r>
            <w:r w:rsidRPr="001B5325">
              <w:rPr>
                <w:sz w:val="20"/>
                <w:szCs w:val="20"/>
              </w:rPr>
              <w:t xml:space="preserve"> (6.</w:t>
            </w:r>
            <w:r w:rsidR="008E0D03">
              <w:rPr>
                <w:sz w:val="20"/>
                <w:szCs w:val="20"/>
              </w:rPr>
              <w:t>2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793071" w:rsidRPr="001B5325" w14:paraId="25B4B20D" w14:textId="77777777" w:rsidTr="0050209F">
        <w:tc>
          <w:tcPr>
            <w:tcW w:w="3116" w:type="dxa"/>
            <w:vAlign w:val="center"/>
          </w:tcPr>
          <w:p w14:paraId="18575F7E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Weight (kg)</w:t>
            </w:r>
          </w:p>
        </w:tc>
        <w:tc>
          <w:tcPr>
            <w:tcW w:w="3117" w:type="dxa"/>
            <w:vAlign w:val="center"/>
          </w:tcPr>
          <w:p w14:paraId="6AF720DD" w14:textId="1DC894CD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6</w:t>
            </w:r>
            <w:r w:rsidR="008E0D03">
              <w:rPr>
                <w:sz w:val="20"/>
                <w:szCs w:val="20"/>
              </w:rPr>
              <w:t>8.0</w:t>
            </w:r>
            <w:r w:rsidRPr="001B5325">
              <w:rPr>
                <w:sz w:val="20"/>
                <w:szCs w:val="20"/>
              </w:rPr>
              <w:t xml:space="preserve"> (15</w:t>
            </w:r>
            <w:r w:rsidR="008E0D03">
              <w:rPr>
                <w:sz w:val="20"/>
                <w:szCs w:val="20"/>
              </w:rPr>
              <w:t>.0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793071" w:rsidRPr="001B5325" w14:paraId="6F580445" w14:textId="77777777" w:rsidTr="0050209F">
        <w:tc>
          <w:tcPr>
            <w:tcW w:w="3116" w:type="dxa"/>
            <w:vAlign w:val="center"/>
          </w:tcPr>
          <w:p w14:paraId="201F68A1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Body Mass Index (BMI; kg/m</w:t>
            </w:r>
            <w:r w:rsidRPr="001B5325">
              <w:rPr>
                <w:sz w:val="20"/>
                <w:szCs w:val="20"/>
                <w:vertAlign w:val="superscript"/>
              </w:rPr>
              <w:t>2</w:t>
            </w:r>
            <w:r w:rsidRPr="001B5325">
              <w:rPr>
                <w:sz w:val="20"/>
                <w:szCs w:val="20"/>
              </w:rPr>
              <w:t>)</w:t>
            </w:r>
          </w:p>
        </w:tc>
        <w:tc>
          <w:tcPr>
            <w:tcW w:w="3117" w:type="dxa"/>
            <w:vAlign w:val="center"/>
          </w:tcPr>
          <w:p w14:paraId="6FFD9C09" w14:textId="225CB358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2</w:t>
            </w:r>
            <w:r w:rsidR="008E0D03">
              <w:rPr>
                <w:sz w:val="20"/>
                <w:szCs w:val="20"/>
              </w:rPr>
              <w:t>6.1</w:t>
            </w:r>
            <w:r w:rsidRPr="001B5325">
              <w:rPr>
                <w:sz w:val="20"/>
                <w:szCs w:val="20"/>
              </w:rPr>
              <w:t xml:space="preserve"> (5.</w:t>
            </w:r>
            <w:r w:rsidR="008E0D03">
              <w:rPr>
                <w:sz w:val="20"/>
                <w:szCs w:val="20"/>
              </w:rPr>
              <w:t>4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793071" w:rsidRPr="001B5325" w14:paraId="2F6B257B" w14:textId="77777777" w:rsidTr="0050209F">
        <w:tc>
          <w:tcPr>
            <w:tcW w:w="3116" w:type="dxa"/>
            <w:vAlign w:val="center"/>
          </w:tcPr>
          <w:p w14:paraId="1EA8C6C6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Parity</w:t>
            </w:r>
          </w:p>
        </w:tc>
        <w:tc>
          <w:tcPr>
            <w:tcW w:w="3117" w:type="dxa"/>
            <w:vAlign w:val="center"/>
          </w:tcPr>
          <w:p w14:paraId="4BDE6F93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793071" w:rsidRPr="001B5325" w14:paraId="7175F8DD" w14:textId="77777777" w:rsidTr="0050209F">
        <w:tc>
          <w:tcPr>
            <w:tcW w:w="3116" w:type="dxa"/>
            <w:vAlign w:val="center"/>
          </w:tcPr>
          <w:p w14:paraId="3C89B9AC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 xml:space="preserve">    Being primiparous</w:t>
            </w:r>
          </w:p>
        </w:tc>
        <w:tc>
          <w:tcPr>
            <w:tcW w:w="3117" w:type="dxa"/>
            <w:vAlign w:val="center"/>
          </w:tcPr>
          <w:p w14:paraId="0AA4DB19" w14:textId="007A40E7" w:rsidR="00793071" w:rsidRPr="001B5325" w:rsidRDefault="008E0D03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="00793071" w:rsidRPr="001B5325">
              <w:rPr>
                <w:sz w:val="20"/>
                <w:szCs w:val="20"/>
                <w:lang w:val="en-US"/>
              </w:rPr>
              <w:t xml:space="preserve"> (4</w:t>
            </w:r>
            <w:r>
              <w:rPr>
                <w:sz w:val="20"/>
                <w:szCs w:val="20"/>
                <w:lang w:val="en-US"/>
              </w:rPr>
              <w:t>7</w:t>
            </w:r>
            <w:r w:rsidR="00793071" w:rsidRPr="001B532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="00793071" w:rsidRPr="001B5325">
              <w:rPr>
                <w:sz w:val="20"/>
                <w:szCs w:val="20"/>
                <w:lang w:val="en-US"/>
              </w:rPr>
              <w:t>)</w:t>
            </w:r>
          </w:p>
        </w:tc>
      </w:tr>
      <w:tr w:rsidR="00793071" w:rsidRPr="001B5325" w14:paraId="59548D93" w14:textId="77777777" w:rsidTr="0050209F">
        <w:tc>
          <w:tcPr>
            <w:tcW w:w="3116" w:type="dxa"/>
            <w:vAlign w:val="center"/>
          </w:tcPr>
          <w:p w14:paraId="7CE2225E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Smoking (at 1</w:t>
            </w:r>
            <w:r w:rsidRPr="001B5325">
              <w:rPr>
                <w:sz w:val="20"/>
                <w:szCs w:val="20"/>
                <w:vertAlign w:val="superscript"/>
              </w:rPr>
              <w:t>st</w:t>
            </w:r>
            <w:r w:rsidRPr="001B5325">
              <w:rPr>
                <w:sz w:val="20"/>
                <w:szCs w:val="20"/>
              </w:rPr>
              <w:t xml:space="preserve"> trimester)</w:t>
            </w:r>
          </w:p>
        </w:tc>
        <w:tc>
          <w:tcPr>
            <w:tcW w:w="3117" w:type="dxa"/>
            <w:vAlign w:val="center"/>
          </w:tcPr>
          <w:p w14:paraId="0A4D7A2C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793071" w:rsidRPr="001B5325" w14:paraId="44E813EB" w14:textId="77777777" w:rsidTr="0050209F">
        <w:tc>
          <w:tcPr>
            <w:tcW w:w="3116" w:type="dxa"/>
            <w:vAlign w:val="center"/>
          </w:tcPr>
          <w:p w14:paraId="1BC824F5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 xml:space="preserve">    Currently smoking</w:t>
            </w:r>
          </w:p>
        </w:tc>
        <w:tc>
          <w:tcPr>
            <w:tcW w:w="3117" w:type="dxa"/>
            <w:vAlign w:val="center"/>
          </w:tcPr>
          <w:p w14:paraId="683E9BB3" w14:textId="78389191" w:rsidR="00793071" w:rsidRPr="001B5325" w:rsidRDefault="008E0D03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793071" w:rsidRPr="001B532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.4</w:t>
            </w:r>
            <w:r w:rsidR="00793071" w:rsidRPr="001B5325">
              <w:rPr>
                <w:sz w:val="20"/>
                <w:szCs w:val="20"/>
              </w:rPr>
              <w:t>)</w:t>
            </w:r>
          </w:p>
        </w:tc>
      </w:tr>
      <w:tr w:rsidR="00793071" w:rsidRPr="001B5325" w14:paraId="0E252807" w14:textId="77777777" w:rsidTr="0050209F">
        <w:tc>
          <w:tcPr>
            <w:tcW w:w="3116" w:type="dxa"/>
            <w:tcBorders>
              <w:bottom w:val="nil"/>
            </w:tcBorders>
            <w:vAlign w:val="center"/>
          </w:tcPr>
          <w:p w14:paraId="1650FBCF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3BD8FB15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793071" w:rsidRPr="001B5325" w14:paraId="7A79F281" w14:textId="77777777" w:rsidTr="0050209F">
        <w:tc>
          <w:tcPr>
            <w:tcW w:w="3116" w:type="dxa"/>
            <w:tcBorders>
              <w:top w:val="nil"/>
              <w:bottom w:val="single" w:sz="4" w:space="0" w:color="auto"/>
            </w:tcBorders>
            <w:vAlign w:val="center"/>
          </w:tcPr>
          <w:p w14:paraId="427D4E63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Child</w:t>
            </w:r>
          </w:p>
        </w:tc>
        <w:tc>
          <w:tcPr>
            <w:tcW w:w="3117" w:type="dxa"/>
            <w:vAlign w:val="center"/>
          </w:tcPr>
          <w:p w14:paraId="5C350E7F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793071" w:rsidRPr="001B5325" w14:paraId="2E98648E" w14:textId="77777777" w:rsidTr="0050209F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33592CEF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Gestational age at birth (week)</w:t>
            </w:r>
          </w:p>
        </w:tc>
        <w:tc>
          <w:tcPr>
            <w:tcW w:w="3117" w:type="dxa"/>
            <w:vAlign w:val="center"/>
          </w:tcPr>
          <w:p w14:paraId="7F1DA037" w14:textId="4C87423C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39.</w:t>
            </w:r>
            <w:r w:rsidR="00F167A3">
              <w:rPr>
                <w:sz w:val="20"/>
                <w:szCs w:val="20"/>
              </w:rPr>
              <w:t>1</w:t>
            </w:r>
            <w:r w:rsidRPr="001B5325">
              <w:rPr>
                <w:sz w:val="20"/>
                <w:szCs w:val="20"/>
              </w:rPr>
              <w:t xml:space="preserve"> (</w:t>
            </w:r>
            <w:r w:rsidR="00F167A3">
              <w:rPr>
                <w:sz w:val="20"/>
                <w:szCs w:val="20"/>
              </w:rPr>
              <w:t>0.8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793071" w:rsidRPr="001B5325" w14:paraId="35CF6BC1" w14:textId="77777777" w:rsidTr="0050209F">
        <w:tc>
          <w:tcPr>
            <w:tcW w:w="3116" w:type="dxa"/>
            <w:vAlign w:val="center"/>
          </w:tcPr>
          <w:p w14:paraId="275657C1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Male</w:t>
            </w:r>
          </w:p>
        </w:tc>
        <w:tc>
          <w:tcPr>
            <w:tcW w:w="3117" w:type="dxa"/>
            <w:vAlign w:val="center"/>
          </w:tcPr>
          <w:p w14:paraId="36715B7C" w14:textId="0143EC94" w:rsidR="00793071" w:rsidRPr="001B5325" w:rsidRDefault="00F167A3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793071" w:rsidRPr="001B5325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6</w:t>
            </w:r>
            <w:r w:rsidR="00793071" w:rsidRPr="001B5325">
              <w:rPr>
                <w:sz w:val="20"/>
                <w:szCs w:val="20"/>
              </w:rPr>
              <w:t>.5)</w:t>
            </w:r>
          </w:p>
        </w:tc>
      </w:tr>
      <w:tr w:rsidR="00793071" w:rsidRPr="001B5325" w14:paraId="4589380A" w14:textId="77777777" w:rsidTr="0050209F">
        <w:tc>
          <w:tcPr>
            <w:tcW w:w="3116" w:type="dxa"/>
            <w:vAlign w:val="center"/>
          </w:tcPr>
          <w:p w14:paraId="71659E6E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kg)</w:t>
            </w:r>
          </w:p>
        </w:tc>
        <w:tc>
          <w:tcPr>
            <w:tcW w:w="3117" w:type="dxa"/>
            <w:vAlign w:val="center"/>
          </w:tcPr>
          <w:p w14:paraId="627BE190" w14:textId="264B4C7D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4A556E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 xml:space="preserve"> (0.4)</w:t>
            </w:r>
          </w:p>
        </w:tc>
      </w:tr>
      <w:tr w:rsidR="00793071" w:rsidRPr="001B5325" w14:paraId="77FC6E3C" w14:textId="77777777" w:rsidTr="0050209F">
        <w:tc>
          <w:tcPr>
            <w:tcW w:w="3116" w:type="dxa"/>
            <w:vAlign w:val="center"/>
          </w:tcPr>
          <w:p w14:paraId="3C37B299" w14:textId="31C21886" w:rsidR="00793071" w:rsidRPr="001B5325" w:rsidRDefault="00793071" w:rsidP="0050209F">
            <w:pPr>
              <w:jc w:val="both"/>
              <w:rPr>
                <w:sz w:val="20"/>
                <w:szCs w:val="20"/>
                <w:vertAlign w:val="superscript"/>
              </w:rPr>
            </w:pPr>
            <w:r w:rsidRPr="001B5325">
              <w:rPr>
                <w:sz w:val="20"/>
                <w:szCs w:val="20"/>
              </w:rPr>
              <w:t>Height (cm) at age 3</w:t>
            </w:r>
          </w:p>
        </w:tc>
        <w:tc>
          <w:tcPr>
            <w:tcW w:w="3117" w:type="dxa"/>
            <w:vAlign w:val="center"/>
          </w:tcPr>
          <w:p w14:paraId="3FCB5EB0" w14:textId="09CCF910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9</w:t>
            </w:r>
            <w:r w:rsidR="004A556E">
              <w:rPr>
                <w:sz w:val="20"/>
                <w:szCs w:val="20"/>
              </w:rPr>
              <w:t>7.0</w:t>
            </w:r>
            <w:r w:rsidRPr="001B5325">
              <w:rPr>
                <w:sz w:val="20"/>
                <w:szCs w:val="20"/>
              </w:rPr>
              <w:t xml:space="preserve"> (</w:t>
            </w:r>
            <w:r w:rsidR="004A556E">
              <w:rPr>
                <w:sz w:val="20"/>
                <w:szCs w:val="20"/>
              </w:rPr>
              <w:t>3.0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793071" w:rsidRPr="001B5325" w14:paraId="1A7EE97E" w14:textId="77777777" w:rsidTr="0050209F">
        <w:tc>
          <w:tcPr>
            <w:tcW w:w="3116" w:type="dxa"/>
            <w:vAlign w:val="center"/>
          </w:tcPr>
          <w:p w14:paraId="2A1DEE02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Weight (kg) at age 3</w:t>
            </w:r>
          </w:p>
        </w:tc>
        <w:tc>
          <w:tcPr>
            <w:tcW w:w="3117" w:type="dxa"/>
            <w:vAlign w:val="center"/>
          </w:tcPr>
          <w:p w14:paraId="59408017" w14:textId="1A450EC0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15.</w:t>
            </w:r>
            <w:r w:rsidR="004A556E">
              <w:rPr>
                <w:sz w:val="20"/>
                <w:szCs w:val="20"/>
              </w:rPr>
              <w:t>8</w:t>
            </w:r>
            <w:r w:rsidRPr="001B5325">
              <w:rPr>
                <w:sz w:val="20"/>
                <w:szCs w:val="20"/>
              </w:rPr>
              <w:t xml:space="preserve"> (</w:t>
            </w:r>
            <w:r w:rsidR="004A556E">
              <w:rPr>
                <w:sz w:val="20"/>
                <w:szCs w:val="20"/>
              </w:rPr>
              <w:t>3.1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793071" w:rsidRPr="001B5325" w14:paraId="18F2C7DC" w14:textId="77777777" w:rsidTr="0050209F">
        <w:tc>
          <w:tcPr>
            <w:tcW w:w="3116" w:type="dxa"/>
            <w:vAlign w:val="center"/>
          </w:tcPr>
          <w:p w14:paraId="11D05946" w14:textId="7E33A099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BMI (kg/m</w:t>
            </w:r>
            <w:r w:rsidRPr="001B5325">
              <w:rPr>
                <w:sz w:val="20"/>
                <w:szCs w:val="20"/>
                <w:vertAlign w:val="superscript"/>
              </w:rPr>
              <w:t>2</w:t>
            </w:r>
            <w:r w:rsidRPr="001B5325">
              <w:rPr>
                <w:sz w:val="20"/>
                <w:szCs w:val="20"/>
              </w:rPr>
              <w:t>) at age 3</w:t>
            </w:r>
          </w:p>
        </w:tc>
        <w:tc>
          <w:tcPr>
            <w:tcW w:w="3117" w:type="dxa"/>
            <w:vAlign w:val="center"/>
          </w:tcPr>
          <w:p w14:paraId="00FD8563" w14:textId="2A71044A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16.</w:t>
            </w:r>
            <w:r w:rsidR="004A556E">
              <w:rPr>
                <w:sz w:val="20"/>
                <w:szCs w:val="20"/>
              </w:rPr>
              <w:t>8</w:t>
            </w:r>
            <w:r w:rsidRPr="001B5325">
              <w:rPr>
                <w:sz w:val="20"/>
                <w:szCs w:val="20"/>
              </w:rPr>
              <w:t xml:space="preserve"> (</w:t>
            </w:r>
            <w:r w:rsidR="004A556E">
              <w:rPr>
                <w:sz w:val="20"/>
                <w:szCs w:val="20"/>
              </w:rPr>
              <w:t>2</w:t>
            </w:r>
            <w:r w:rsidRPr="001B5325">
              <w:rPr>
                <w:sz w:val="20"/>
                <w:szCs w:val="20"/>
              </w:rPr>
              <w:t>.6)</w:t>
            </w:r>
          </w:p>
        </w:tc>
      </w:tr>
      <w:tr w:rsidR="00793071" w:rsidRPr="001B5325" w14:paraId="348251AC" w14:textId="77777777" w:rsidTr="0050209F">
        <w:tc>
          <w:tcPr>
            <w:tcW w:w="3116" w:type="dxa"/>
            <w:vAlign w:val="center"/>
          </w:tcPr>
          <w:p w14:paraId="34EA12CC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12DFF337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793071" w:rsidRPr="001B5325" w14:paraId="33122A1E" w14:textId="77777777" w:rsidTr="0050209F">
        <w:tc>
          <w:tcPr>
            <w:tcW w:w="3116" w:type="dxa"/>
            <w:vAlign w:val="center"/>
          </w:tcPr>
          <w:p w14:paraId="0683F6A9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Estimated cord blood cell type proportions (%)</w:t>
            </w:r>
          </w:p>
        </w:tc>
        <w:tc>
          <w:tcPr>
            <w:tcW w:w="3117" w:type="dxa"/>
            <w:vAlign w:val="center"/>
          </w:tcPr>
          <w:p w14:paraId="0F9A71F3" w14:textId="77777777" w:rsidR="00793071" w:rsidRPr="001B5325" w:rsidRDefault="00793071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4955D9" w:rsidRPr="001B5325" w14:paraId="73F92FAE" w14:textId="77777777" w:rsidTr="0050209F">
        <w:tc>
          <w:tcPr>
            <w:tcW w:w="3116" w:type="dxa"/>
            <w:vAlign w:val="center"/>
          </w:tcPr>
          <w:p w14:paraId="5AE690E2" w14:textId="77777777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Pr="001B5325">
              <w:rPr>
                <w:sz w:val="20"/>
                <w:szCs w:val="20"/>
                <w:lang w:val="en-US"/>
              </w:rPr>
              <w:t>B-cell</w:t>
            </w:r>
          </w:p>
        </w:tc>
        <w:tc>
          <w:tcPr>
            <w:tcW w:w="3117" w:type="dxa"/>
            <w:vAlign w:val="center"/>
          </w:tcPr>
          <w:p w14:paraId="5A511756" w14:textId="47BABAF8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  <w:r w:rsidRPr="001B5325">
              <w:rPr>
                <w:sz w:val="20"/>
                <w:szCs w:val="20"/>
              </w:rPr>
              <w:t xml:space="preserve"> (3.</w:t>
            </w:r>
            <w:r>
              <w:rPr>
                <w:sz w:val="20"/>
                <w:szCs w:val="20"/>
              </w:rPr>
              <w:t>4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4955D9" w:rsidRPr="001B5325" w14:paraId="1913ABC1" w14:textId="77777777" w:rsidTr="0050209F">
        <w:tc>
          <w:tcPr>
            <w:tcW w:w="3116" w:type="dxa"/>
            <w:vAlign w:val="center"/>
          </w:tcPr>
          <w:p w14:paraId="39A72690" w14:textId="77777777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CD4+ T-cell</w:t>
            </w:r>
          </w:p>
        </w:tc>
        <w:tc>
          <w:tcPr>
            <w:tcW w:w="3117" w:type="dxa"/>
            <w:vAlign w:val="center"/>
          </w:tcPr>
          <w:p w14:paraId="5C7F41FF" w14:textId="5ABBEF01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.8</w:t>
            </w:r>
            <w:r w:rsidRPr="001B532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Pr="001B5325">
              <w:rPr>
                <w:sz w:val="20"/>
                <w:szCs w:val="20"/>
              </w:rPr>
              <w:t>.3)</w:t>
            </w:r>
          </w:p>
        </w:tc>
      </w:tr>
      <w:tr w:rsidR="004955D9" w:rsidRPr="001B5325" w14:paraId="1AC9BA52" w14:textId="77777777" w:rsidTr="0050209F">
        <w:tc>
          <w:tcPr>
            <w:tcW w:w="3116" w:type="dxa"/>
            <w:vAlign w:val="center"/>
          </w:tcPr>
          <w:p w14:paraId="22B0D5F8" w14:textId="77777777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CD8+ T-cell</w:t>
            </w:r>
          </w:p>
        </w:tc>
        <w:tc>
          <w:tcPr>
            <w:tcW w:w="3117" w:type="dxa"/>
            <w:vAlign w:val="center"/>
          </w:tcPr>
          <w:p w14:paraId="750D502D" w14:textId="2DF6FF39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3</w:t>
            </w:r>
            <w:r w:rsidRPr="001B532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4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4955D9" w:rsidRPr="001B5325" w14:paraId="537D3F7F" w14:textId="77777777" w:rsidTr="0050209F">
        <w:tc>
          <w:tcPr>
            <w:tcW w:w="3116" w:type="dxa"/>
            <w:vAlign w:val="center"/>
          </w:tcPr>
          <w:p w14:paraId="47FDABE3" w14:textId="77777777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Granulocyte</w:t>
            </w:r>
          </w:p>
        </w:tc>
        <w:tc>
          <w:tcPr>
            <w:tcW w:w="3117" w:type="dxa"/>
            <w:vAlign w:val="center"/>
          </w:tcPr>
          <w:p w14:paraId="69B803F8" w14:textId="4FD0E477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  <w:r w:rsidRPr="001B53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0.4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4955D9" w:rsidRPr="001B5325" w14:paraId="651F5D37" w14:textId="77777777" w:rsidTr="0050209F">
        <w:tc>
          <w:tcPr>
            <w:tcW w:w="3116" w:type="dxa"/>
            <w:vAlign w:val="center"/>
          </w:tcPr>
          <w:p w14:paraId="06F9D564" w14:textId="77777777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Monocyte</w:t>
            </w:r>
          </w:p>
        </w:tc>
        <w:tc>
          <w:tcPr>
            <w:tcW w:w="3117" w:type="dxa"/>
            <w:vAlign w:val="center"/>
          </w:tcPr>
          <w:p w14:paraId="397C002C" w14:textId="00FF2CCE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2</w:t>
            </w:r>
            <w:r w:rsidRPr="001B532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0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4955D9" w:rsidRPr="001B5325" w14:paraId="0AA6251D" w14:textId="77777777" w:rsidTr="0050209F">
        <w:tc>
          <w:tcPr>
            <w:tcW w:w="3116" w:type="dxa"/>
            <w:vAlign w:val="center"/>
          </w:tcPr>
          <w:p w14:paraId="7F4800E3" w14:textId="77777777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Natural killer cell</w:t>
            </w:r>
          </w:p>
        </w:tc>
        <w:tc>
          <w:tcPr>
            <w:tcW w:w="3117" w:type="dxa"/>
            <w:vAlign w:val="center"/>
          </w:tcPr>
          <w:p w14:paraId="0856F29D" w14:textId="6F1E3F60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Pr="001B5325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0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4955D9" w:rsidRPr="001B5325" w14:paraId="2E4DCBC8" w14:textId="77777777" w:rsidTr="0050209F">
        <w:tc>
          <w:tcPr>
            <w:tcW w:w="3116" w:type="dxa"/>
            <w:vAlign w:val="center"/>
          </w:tcPr>
          <w:p w14:paraId="22EA863B" w14:textId="77777777" w:rsidR="004955D9" w:rsidRPr="001B5325" w:rsidRDefault="004955D9" w:rsidP="004955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Nucleated red blood cell</w:t>
            </w:r>
          </w:p>
        </w:tc>
        <w:tc>
          <w:tcPr>
            <w:tcW w:w="3117" w:type="dxa"/>
            <w:vAlign w:val="center"/>
          </w:tcPr>
          <w:p w14:paraId="1A2C3DDB" w14:textId="4BC082F2" w:rsidR="004955D9" w:rsidRPr="004955D9" w:rsidRDefault="004955D9" w:rsidP="004955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7.3)</w:t>
            </w:r>
          </w:p>
        </w:tc>
      </w:tr>
    </w:tbl>
    <w:p w14:paraId="51237472" w14:textId="2AEDF101" w:rsidR="00C95546" w:rsidRDefault="00C95546">
      <w:r>
        <w:br w:type="page"/>
      </w:r>
    </w:p>
    <w:p w14:paraId="0B67773F" w14:textId="41505F5F" w:rsidR="00C95546" w:rsidRPr="002666EA" w:rsidRDefault="00C95546" w:rsidP="00C95546">
      <w:pPr>
        <w:jc w:val="both"/>
      </w:pPr>
      <w:r w:rsidRPr="00675896">
        <w:rPr>
          <w:b/>
        </w:rPr>
        <w:lastRenderedPageBreak/>
        <w:t xml:space="preserve">Table </w:t>
      </w:r>
      <w:r>
        <w:rPr>
          <w:b/>
        </w:rPr>
        <w:t>S</w:t>
      </w:r>
      <w:r w:rsidR="00E82F0C">
        <w:rPr>
          <w:b/>
        </w:rPr>
        <w:t>2</w:t>
      </w:r>
      <w:bookmarkStart w:id="0" w:name="_GoBack"/>
      <w:bookmarkEnd w:id="0"/>
      <w:r w:rsidRPr="00675896">
        <w:rPr>
          <w:b/>
        </w:rPr>
        <w:t>.</w:t>
      </w:r>
      <w:r w:rsidRPr="002666EA">
        <w:t xml:space="preserve"> Demographic and clinical characteristics of</w:t>
      </w:r>
      <w:r>
        <w:t xml:space="preserve"> 252 Gen3G mother-child pairs without maternal gestational diabetes mellitus.</w:t>
      </w:r>
      <w:r w:rsidRPr="002666EA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C95546" w:rsidRPr="001B5325" w14:paraId="649F925A" w14:textId="77777777" w:rsidTr="0050209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66E20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B8AFA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Mean (SD) / N (%)</w:t>
            </w:r>
          </w:p>
        </w:tc>
      </w:tr>
      <w:tr w:rsidR="00C95546" w:rsidRPr="001B5325" w14:paraId="3F4206AC" w14:textId="77777777" w:rsidTr="0050209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E785C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Mother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1E1C5051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C95546" w:rsidRPr="001B5325" w14:paraId="29A50C16" w14:textId="77777777" w:rsidTr="0050209F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6306C6C1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Age (year)</w:t>
            </w:r>
          </w:p>
        </w:tc>
        <w:tc>
          <w:tcPr>
            <w:tcW w:w="3117" w:type="dxa"/>
            <w:vAlign w:val="center"/>
          </w:tcPr>
          <w:p w14:paraId="1603C4E4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28.5 (4.2)</w:t>
            </w:r>
          </w:p>
        </w:tc>
      </w:tr>
      <w:tr w:rsidR="00C95546" w:rsidRPr="001B5325" w14:paraId="493F864B" w14:textId="77777777" w:rsidTr="0050209F">
        <w:tc>
          <w:tcPr>
            <w:tcW w:w="3116" w:type="dxa"/>
            <w:vAlign w:val="center"/>
          </w:tcPr>
          <w:p w14:paraId="3BCD76BE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Height (cm)</w:t>
            </w:r>
          </w:p>
        </w:tc>
        <w:tc>
          <w:tcPr>
            <w:tcW w:w="3117" w:type="dxa"/>
            <w:vAlign w:val="center"/>
          </w:tcPr>
          <w:p w14:paraId="54512D31" w14:textId="0836F613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16</w:t>
            </w:r>
            <w:r w:rsidR="00D65D92">
              <w:rPr>
                <w:sz w:val="20"/>
                <w:szCs w:val="20"/>
              </w:rPr>
              <w:t>5</w:t>
            </w:r>
            <w:r w:rsidRPr="001B5325">
              <w:rPr>
                <w:sz w:val="20"/>
                <w:szCs w:val="20"/>
              </w:rPr>
              <w:t>.</w:t>
            </w:r>
            <w:r w:rsidR="00D65D92">
              <w:rPr>
                <w:sz w:val="20"/>
                <w:szCs w:val="20"/>
              </w:rPr>
              <w:t>2</w:t>
            </w:r>
            <w:r w:rsidRPr="001B5325">
              <w:rPr>
                <w:sz w:val="20"/>
                <w:szCs w:val="20"/>
              </w:rPr>
              <w:t xml:space="preserve"> (6.</w:t>
            </w:r>
            <w:r w:rsidR="00D65D92">
              <w:rPr>
                <w:sz w:val="20"/>
                <w:szCs w:val="20"/>
              </w:rPr>
              <w:t>3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C95546" w:rsidRPr="001B5325" w14:paraId="1E9CE50C" w14:textId="77777777" w:rsidTr="0050209F">
        <w:tc>
          <w:tcPr>
            <w:tcW w:w="3116" w:type="dxa"/>
            <w:vAlign w:val="center"/>
          </w:tcPr>
          <w:p w14:paraId="250FCEC1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Weight (kg)</w:t>
            </w:r>
          </w:p>
        </w:tc>
        <w:tc>
          <w:tcPr>
            <w:tcW w:w="3117" w:type="dxa"/>
            <w:vAlign w:val="center"/>
          </w:tcPr>
          <w:p w14:paraId="6A7B7DFB" w14:textId="6635403D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69.</w:t>
            </w:r>
            <w:r w:rsidR="00D65D92">
              <w:rPr>
                <w:sz w:val="20"/>
                <w:szCs w:val="20"/>
              </w:rPr>
              <w:t>4</w:t>
            </w:r>
            <w:r w:rsidRPr="001B5325">
              <w:rPr>
                <w:sz w:val="20"/>
                <w:szCs w:val="20"/>
              </w:rPr>
              <w:t xml:space="preserve"> (1</w:t>
            </w:r>
            <w:r w:rsidR="00D65D92">
              <w:rPr>
                <w:sz w:val="20"/>
                <w:szCs w:val="20"/>
              </w:rPr>
              <w:t>6.0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C95546" w:rsidRPr="001B5325" w14:paraId="482D494D" w14:textId="77777777" w:rsidTr="0050209F">
        <w:tc>
          <w:tcPr>
            <w:tcW w:w="3116" w:type="dxa"/>
            <w:vAlign w:val="center"/>
          </w:tcPr>
          <w:p w14:paraId="040BAF31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Body Mass Index (BMI; kg/m</w:t>
            </w:r>
            <w:r w:rsidRPr="001B5325">
              <w:rPr>
                <w:sz w:val="20"/>
                <w:szCs w:val="20"/>
                <w:vertAlign w:val="superscript"/>
              </w:rPr>
              <w:t>2</w:t>
            </w:r>
            <w:r w:rsidRPr="001B5325">
              <w:rPr>
                <w:sz w:val="20"/>
                <w:szCs w:val="20"/>
              </w:rPr>
              <w:t>)</w:t>
            </w:r>
          </w:p>
        </w:tc>
        <w:tc>
          <w:tcPr>
            <w:tcW w:w="3117" w:type="dxa"/>
            <w:vAlign w:val="center"/>
          </w:tcPr>
          <w:p w14:paraId="4F4C9642" w14:textId="05F2B5FF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25.5 (5.</w:t>
            </w:r>
            <w:r w:rsidR="00D65D92">
              <w:rPr>
                <w:sz w:val="20"/>
                <w:szCs w:val="20"/>
              </w:rPr>
              <w:t>8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C95546" w:rsidRPr="001B5325" w14:paraId="00B6132F" w14:textId="77777777" w:rsidTr="0050209F">
        <w:tc>
          <w:tcPr>
            <w:tcW w:w="3116" w:type="dxa"/>
            <w:vAlign w:val="center"/>
          </w:tcPr>
          <w:p w14:paraId="0C61FB53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Parity</w:t>
            </w:r>
          </w:p>
        </w:tc>
        <w:tc>
          <w:tcPr>
            <w:tcW w:w="3117" w:type="dxa"/>
            <w:vAlign w:val="center"/>
          </w:tcPr>
          <w:p w14:paraId="25F3454B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C95546" w:rsidRPr="001B5325" w14:paraId="2303D6ED" w14:textId="77777777" w:rsidTr="0050209F">
        <w:tc>
          <w:tcPr>
            <w:tcW w:w="3116" w:type="dxa"/>
            <w:vAlign w:val="center"/>
          </w:tcPr>
          <w:p w14:paraId="640AA9BE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 xml:space="preserve">    Being primiparous</w:t>
            </w:r>
          </w:p>
        </w:tc>
        <w:tc>
          <w:tcPr>
            <w:tcW w:w="3117" w:type="dxa"/>
            <w:vAlign w:val="center"/>
          </w:tcPr>
          <w:p w14:paraId="081EDCA8" w14:textId="1F895283" w:rsidR="00C95546" w:rsidRPr="001B5325" w:rsidRDefault="008E0D03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21</w:t>
            </w:r>
            <w:r w:rsidR="00C95546" w:rsidRPr="001B5325">
              <w:rPr>
                <w:sz w:val="20"/>
                <w:szCs w:val="20"/>
                <w:lang w:val="en-US"/>
              </w:rPr>
              <w:t xml:space="preserve"> (48.0)</w:t>
            </w:r>
          </w:p>
        </w:tc>
      </w:tr>
      <w:tr w:rsidR="00C95546" w:rsidRPr="001B5325" w14:paraId="20209C28" w14:textId="77777777" w:rsidTr="0050209F">
        <w:tc>
          <w:tcPr>
            <w:tcW w:w="3116" w:type="dxa"/>
            <w:vAlign w:val="center"/>
          </w:tcPr>
          <w:p w14:paraId="092F6BD4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Smoking (at 1</w:t>
            </w:r>
            <w:r w:rsidRPr="001B5325">
              <w:rPr>
                <w:sz w:val="20"/>
                <w:szCs w:val="20"/>
                <w:vertAlign w:val="superscript"/>
              </w:rPr>
              <w:t>st</w:t>
            </w:r>
            <w:r w:rsidRPr="001B5325">
              <w:rPr>
                <w:sz w:val="20"/>
                <w:szCs w:val="20"/>
              </w:rPr>
              <w:t xml:space="preserve"> trimester)</w:t>
            </w:r>
          </w:p>
        </w:tc>
        <w:tc>
          <w:tcPr>
            <w:tcW w:w="3117" w:type="dxa"/>
            <w:vAlign w:val="center"/>
          </w:tcPr>
          <w:p w14:paraId="7B484F8C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C95546" w:rsidRPr="001B5325" w14:paraId="21BE4174" w14:textId="77777777" w:rsidTr="0050209F">
        <w:tc>
          <w:tcPr>
            <w:tcW w:w="3116" w:type="dxa"/>
            <w:vAlign w:val="center"/>
          </w:tcPr>
          <w:p w14:paraId="1E136C65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 xml:space="preserve">    Currently smoking</w:t>
            </w:r>
          </w:p>
        </w:tc>
        <w:tc>
          <w:tcPr>
            <w:tcW w:w="3117" w:type="dxa"/>
            <w:vAlign w:val="center"/>
          </w:tcPr>
          <w:p w14:paraId="6A322B91" w14:textId="10305095" w:rsidR="00C95546" w:rsidRPr="001B5325" w:rsidRDefault="008E0D03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C95546" w:rsidRPr="001B53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.7</w:t>
            </w:r>
            <w:r w:rsidR="00C95546" w:rsidRPr="001B5325">
              <w:rPr>
                <w:sz w:val="20"/>
                <w:szCs w:val="20"/>
              </w:rPr>
              <w:t>)</w:t>
            </w:r>
          </w:p>
        </w:tc>
      </w:tr>
      <w:tr w:rsidR="00C95546" w:rsidRPr="001B5325" w14:paraId="2261A2E5" w14:textId="77777777" w:rsidTr="0050209F">
        <w:tc>
          <w:tcPr>
            <w:tcW w:w="3116" w:type="dxa"/>
            <w:tcBorders>
              <w:bottom w:val="nil"/>
            </w:tcBorders>
            <w:vAlign w:val="center"/>
          </w:tcPr>
          <w:p w14:paraId="1AE1C893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62D8632D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C95546" w:rsidRPr="001B5325" w14:paraId="61E8ECDD" w14:textId="77777777" w:rsidTr="0050209F">
        <w:tc>
          <w:tcPr>
            <w:tcW w:w="3116" w:type="dxa"/>
            <w:tcBorders>
              <w:top w:val="nil"/>
              <w:bottom w:val="single" w:sz="4" w:space="0" w:color="auto"/>
            </w:tcBorders>
            <w:vAlign w:val="center"/>
          </w:tcPr>
          <w:p w14:paraId="16B2F419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Child</w:t>
            </w:r>
          </w:p>
        </w:tc>
        <w:tc>
          <w:tcPr>
            <w:tcW w:w="3117" w:type="dxa"/>
            <w:vAlign w:val="center"/>
          </w:tcPr>
          <w:p w14:paraId="6A4B32CE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C95546" w:rsidRPr="001B5325" w14:paraId="61F26C8E" w14:textId="77777777" w:rsidTr="0050209F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3FD3C6EE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Gestational age at birth (week)</w:t>
            </w:r>
          </w:p>
        </w:tc>
        <w:tc>
          <w:tcPr>
            <w:tcW w:w="3117" w:type="dxa"/>
            <w:vAlign w:val="center"/>
          </w:tcPr>
          <w:p w14:paraId="3A8380D6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39.5 (1.0)</w:t>
            </w:r>
          </w:p>
        </w:tc>
      </w:tr>
      <w:tr w:rsidR="00C95546" w:rsidRPr="001B5325" w14:paraId="76A4D025" w14:textId="77777777" w:rsidTr="0050209F">
        <w:tc>
          <w:tcPr>
            <w:tcW w:w="3116" w:type="dxa"/>
            <w:vAlign w:val="center"/>
          </w:tcPr>
          <w:p w14:paraId="2C3B631F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Male</w:t>
            </w:r>
          </w:p>
        </w:tc>
        <w:tc>
          <w:tcPr>
            <w:tcW w:w="3117" w:type="dxa"/>
            <w:vAlign w:val="center"/>
          </w:tcPr>
          <w:p w14:paraId="7D566670" w14:textId="65CCE89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1</w:t>
            </w:r>
            <w:r w:rsidR="001C72F2">
              <w:rPr>
                <w:sz w:val="20"/>
                <w:szCs w:val="20"/>
              </w:rPr>
              <w:t>37</w:t>
            </w:r>
            <w:r w:rsidRPr="001B5325">
              <w:rPr>
                <w:sz w:val="20"/>
                <w:szCs w:val="20"/>
              </w:rPr>
              <w:t xml:space="preserve"> (54.</w:t>
            </w:r>
            <w:r w:rsidR="001C72F2">
              <w:rPr>
                <w:sz w:val="20"/>
                <w:szCs w:val="20"/>
              </w:rPr>
              <w:t>4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C95546" w:rsidRPr="001B5325" w14:paraId="02A8A592" w14:textId="77777777" w:rsidTr="0050209F">
        <w:tc>
          <w:tcPr>
            <w:tcW w:w="3116" w:type="dxa"/>
            <w:vAlign w:val="center"/>
          </w:tcPr>
          <w:p w14:paraId="2BD20637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kg)</w:t>
            </w:r>
          </w:p>
        </w:tc>
        <w:tc>
          <w:tcPr>
            <w:tcW w:w="3117" w:type="dxa"/>
            <w:vAlign w:val="center"/>
          </w:tcPr>
          <w:p w14:paraId="33453FAD" w14:textId="3050050A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0.</w:t>
            </w:r>
            <w:r w:rsidR="001C72F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</w:tr>
      <w:tr w:rsidR="00C95546" w:rsidRPr="001B5325" w14:paraId="0EB4E7E4" w14:textId="77777777" w:rsidTr="0050209F">
        <w:tc>
          <w:tcPr>
            <w:tcW w:w="3116" w:type="dxa"/>
            <w:vAlign w:val="center"/>
          </w:tcPr>
          <w:p w14:paraId="1AE47DBA" w14:textId="77777777" w:rsidR="00C95546" w:rsidRPr="001B5325" w:rsidRDefault="00C95546" w:rsidP="0050209F">
            <w:pPr>
              <w:jc w:val="both"/>
              <w:rPr>
                <w:sz w:val="20"/>
                <w:szCs w:val="20"/>
                <w:vertAlign w:val="superscript"/>
              </w:rPr>
            </w:pPr>
            <w:r w:rsidRPr="001B5325">
              <w:rPr>
                <w:sz w:val="20"/>
                <w:szCs w:val="20"/>
              </w:rPr>
              <w:t>Height (cm) at age 3</w:t>
            </w:r>
            <w:r w:rsidRPr="001B532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7" w:type="dxa"/>
            <w:vAlign w:val="center"/>
          </w:tcPr>
          <w:p w14:paraId="4AB7F814" w14:textId="7DB5FDFA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96.9 (4.</w:t>
            </w:r>
            <w:r w:rsidR="007C0067">
              <w:rPr>
                <w:sz w:val="20"/>
                <w:szCs w:val="20"/>
              </w:rPr>
              <w:t>5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C95546" w:rsidRPr="001B5325" w14:paraId="63A9802F" w14:textId="77777777" w:rsidTr="0050209F">
        <w:tc>
          <w:tcPr>
            <w:tcW w:w="3116" w:type="dxa"/>
            <w:vAlign w:val="center"/>
          </w:tcPr>
          <w:p w14:paraId="4D30DA63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Weight (kg) at age 3</w:t>
            </w:r>
          </w:p>
        </w:tc>
        <w:tc>
          <w:tcPr>
            <w:tcW w:w="3117" w:type="dxa"/>
            <w:vAlign w:val="center"/>
          </w:tcPr>
          <w:p w14:paraId="6636E985" w14:textId="4977FD6E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15.2 (1.</w:t>
            </w:r>
            <w:r w:rsidR="007C0067">
              <w:rPr>
                <w:sz w:val="20"/>
                <w:szCs w:val="20"/>
              </w:rPr>
              <w:t>7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C95546" w:rsidRPr="001B5325" w14:paraId="437330F6" w14:textId="77777777" w:rsidTr="0050209F">
        <w:tc>
          <w:tcPr>
            <w:tcW w:w="3116" w:type="dxa"/>
            <w:vAlign w:val="center"/>
          </w:tcPr>
          <w:p w14:paraId="78A7885A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BMI (kg/m</w:t>
            </w:r>
            <w:r w:rsidRPr="001B5325">
              <w:rPr>
                <w:sz w:val="20"/>
                <w:szCs w:val="20"/>
                <w:vertAlign w:val="superscript"/>
              </w:rPr>
              <w:t>2</w:t>
            </w:r>
            <w:r w:rsidRPr="001B5325">
              <w:rPr>
                <w:sz w:val="20"/>
                <w:szCs w:val="20"/>
              </w:rPr>
              <w:t>) at age 3</w:t>
            </w:r>
            <w:r w:rsidRPr="001B532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7" w:type="dxa"/>
            <w:vAlign w:val="center"/>
          </w:tcPr>
          <w:p w14:paraId="4E26D982" w14:textId="260DC45B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16.2 (1.</w:t>
            </w:r>
            <w:r w:rsidR="008A1EAF">
              <w:rPr>
                <w:sz w:val="20"/>
                <w:szCs w:val="20"/>
              </w:rPr>
              <w:t>5</w:t>
            </w:r>
            <w:r w:rsidRPr="001B5325">
              <w:rPr>
                <w:sz w:val="20"/>
                <w:szCs w:val="20"/>
              </w:rPr>
              <w:t>)</w:t>
            </w:r>
          </w:p>
        </w:tc>
      </w:tr>
      <w:tr w:rsidR="00C95546" w:rsidRPr="001B5325" w14:paraId="47BA2896" w14:textId="77777777" w:rsidTr="0050209F">
        <w:tc>
          <w:tcPr>
            <w:tcW w:w="3116" w:type="dxa"/>
            <w:vAlign w:val="center"/>
          </w:tcPr>
          <w:p w14:paraId="352A13F3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2A4C2F2A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C95546" w:rsidRPr="001B5325" w14:paraId="768A021D" w14:textId="77777777" w:rsidTr="0050209F">
        <w:tc>
          <w:tcPr>
            <w:tcW w:w="3116" w:type="dxa"/>
            <w:vAlign w:val="center"/>
          </w:tcPr>
          <w:p w14:paraId="4BB3E386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 w:rsidRPr="001B5325">
              <w:rPr>
                <w:sz w:val="20"/>
                <w:szCs w:val="20"/>
              </w:rPr>
              <w:t>Estimated cord blood cell type proportions (%)</w:t>
            </w:r>
          </w:p>
        </w:tc>
        <w:tc>
          <w:tcPr>
            <w:tcW w:w="3117" w:type="dxa"/>
            <w:vAlign w:val="center"/>
          </w:tcPr>
          <w:p w14:paraId="4F2C6E23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</w:p>
        </w:tc>
      </w:tr>
      <w:tr w:rsidR="00C95546" w:rsidRPr="001B5325" w14:paraId="05CC72B8" w14:textId="77777777" w:rsidTr="0050209F">
        <w:tc>
          <w:tcPr>
            <w:tcW w:w="3116" w:type="dxa"/>
            <w:vAlign w:val="center"/>
          </w:tcPr>
          <w:p w14:paraId="278004BA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Pr="001B5325">
              <w:rPr>
                <w:sz w:val="20"/>
                <w:szCs w:val="20"/>
                <w:lang w:val="en-US"/>
              </w:rPr>
              <w:t>B-cell</w:t>
            </w:r>
          </w:p>
        </w:tc>
        <w:tc>
          <w:tcPr>
            <w:tcW w:w="3117" w:type="dxa"/>
            <w:vAlign w:val="center"/>
          </w:tcPr>
          <w:p w14:paraId="75422683" w14:textId="15491D5A" w:rsidR="00C95546" w:rsidRPr="001B5325" w:rsidRDefault="00B06F8A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3.1)</w:t>
            </w:r>
          </w:p>
        </w:tc>
      </w:tr>
      <w:tr w:rsidR="00C95546" w:rsidRPr="001B5325" w14:paraId="30000E41" w14:textId="77777777" w:rsidTr="0050209F">
        <w:tc>
          <w:tcPr>
            <w:tcW w:w="3116" w:type="dxa"/>
            <w:vAlign w:val="center"/>
          </w:tcPr>
          <w:p w14:paraId="0F59AB87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CD4+ T-cell</w:t>
            </w:r>
          </w:p>
        </w:tc>
        <w:tc>
          <w:tcPr>
            <w:tcW w:w="3117" w:type="dxa"/>
            <w:vAlign w:val="center"/>
          </w:tcPr>
          <w:p w14:paraId="7E1613BC" w14:textId="2B55531B" w:rsidR="00C95546" w:rsidRPr="001B5325" w:rsidRDefault="00B06F8A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 (5.2)</w:t>
            </w:r>
          </w:p>
        </w:tc>
      </w:tr>
      <w:tr w:rsidR="00C95546" w:rsidRPr="001B5325" w14:paraId="6F5218CB" w14:textId="77777777" w:rsidTr="0050209F">
        <w:tc>
          <w:tcPr>
            <w:tcW w:w="3116" w:type="dxa"/>
            <w:vAlign w:val="center"/>
          </w:tcPr>
          <w:p w14:paraId="0D2FB04E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CD8+ T-cell</w:t>
            </w:r>
          </w:p>
        </w:tc>
        <w:tc>
          <w:tcPr>
            <w:tcW w:w="3117" w:type="dxa"/>
            <w:vAlign w:val="center"/>
          </w:tcPr>
          <w:p w14:paraId="798B47E5" w14:textId="303CE016" w:rsidR="00C95546" w:rsidRPr="001B5325" w:rsidRDefault="00B06F8A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(3.3)</w:t>
            </w:r>
          </w:p>
        </w:tc>
      </w:tr>
      <w:tr w:rsidR="00C95546" w:rsidRPr="001B5325" w14:paraId="1C2FF19B" w14:textId="77777777" w:rsidTr="0050209F">
        <w:tc>
          <w:tcPr>
            <w:tcW w:w="3116" w:type="dxa"/>
            <w:vAlign w:val="center"/>
          </w:tcPr>
          <w:p w14:paraId="3B8E26A5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Granulocyte</w:t>
            </w:r>
          </w:p>
        </w:tc>
        <w:tc>
          <w:tcPr>
            <w:tcW w:w="3117" w:type="dxa"/>
            <w:vAlign w:val="center"/>
          </w:tcPr>
          <w:p w14:paraId="576D6E5E" w14:textId="0D559DF6" w:rsidR="00C95546" w:rsidRPr="001B5325" w:rsidRDefault="00B06F8A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 (9.1)</w:t>
            </w:r>
          </w:p>
        </w:tc>
      </w:tr>
      <w:tr w:rsidR="00C95546" w:rsidRPr="001B5325" w14:paraId="3985F0F9" w14:textId="77777777" w:rsidTr="0050209F">
        <w:tc>
          <w:tcPr>
            <w:tcW w:w="3116" w:type="dxa"/>
            <w:vAlign w:val="center"/>
          </w:tcPr>
          <w:p w14:paraId="76547889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Monocyte</w:t>
            </w:r>
          </w:p>
        </w:tc>
        <w:tc>
          <w:tcPr>
            <w:tcW w:w="3117" w:type="dxa"/>
            <w:vAlign w:val="center"/>
          </w:tcPr>
          <w:p w14:paraId="21A10693" w14:textId="1B631EDC" w:rsidR="00C95546" w:rsidRPr="001B5325" w:rsidRDefault="006C705A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(2.6)</w:t>
            </w:r>
          </w:p>
        </w:tc>
      </w:tr>
      <w:tr w:rsidR="00C95546" w:rsidRPr="001B5325" w14:paraId="755F65E4" w14:textId="77777777" w:rsidTr="0050209F">
        <w:tc>
          <w:tcPr>
            <w:tcW w:w="3116" w:type="dxa"/>
            <w:vAlign w:val="center"/>
          </w:tcPr>
          <w:p w14:paraId="627A4371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Natural killer cell</w:t>
            </w:r>
          </w:p>
        </w:tc>
        <w:tc>
          <w:tcPr>
            <w:tcW w:w="3117" w:type="dxa"/>
            <w:vAlign w:val="center"/>
          </w:tcPr>
          <w:p w14:paraId="077A2EBB" w14:textId="0F2E9817" w:rsidR="00C95546" w:rsidRPr="001B5325" w:rsidRDefault="006C705A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2.6)</w:t>
            </w:r>
          </w:p>
        </w:tc>
      </w:tr>
      <w:tr w:rsidR="00C95546" w:rsidRPr="001B5325" w14:paraId="4CC686C5" w14:textId="77777777" w:rsidTr="0050209F">
        <w:tc>
          <w:tcPr>
            <w:tcW w:w="3116" w:type="dxa"/>
            <w:vAlign w:val="center"/>
          </w:tcPr>
          <w:p w14:paraId="67D4D13D" w14:textId="77777777" w:rsidR="00C95546" w:rsidRPr="001B5325" w:rsidRDefault="00C95546" w:rsidP="0050209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1B5325">
              <w:rPr>
                <w:sz w:val="20"/>
                <w:szCs w:val="20"/>
              </w:rPr>
              <w:t>Nucleated red blood cell</w:t>
            </w:r>
          </w:p>
        </w:tc>
        <w:tc>
          <w:tcPr>
            <w:tcW w:w="3117" w:type="dxa"/>
            <w:vAlign w:val="center"/>
          </w:tcPr>
          <w:p w14:paraId="6A6C0346" w14:textId="224CBF03" w:rsidR="00C95546" w:rsidRPr="002157A9" w:rsidRDefault="00B06F8A" w:rsidP="002157A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 (5.8)</w:t>
            </w:r>
          </w:p>
        </w:tc>
      </w:tr>
    </w:tbl>
    <w:p w14:paraId="764A472E" w14:textId="3594F446" w:rsidR="00D560FC" w:rsidRPr="001B5325" w:rsidRDefault="00D560FC" w:rsidP="00D560FC">
      <w:pPr>
        <w:jc w:val="both"/>
        <w:rPr>
          <w:sz w:val="20"/>
          <w:szCs w:val="20"/>
        </w:rPr>
      </w:pPr>
      <w:r w:rsidRPr="001B5325">
        <w:rPr>
          <w:sz w:val="20"/>
          <w:szCs w:val="20"/>
          <w:vertAlign w:val="superscript"/>
        </w:rPr>
        <w:t>*</w:t>
      </w:r>
      <w:r w:rsidRPr="001B5325">
        <w:rPr>
          <w:sz w:val="20"/>
          <w:szCs w:val="20"/>
        </w:rPr>
        <w:t xml:space="preserve"> Three children had missing data and were </w:t>
      </w:r>
      <w:r>
        <w:rPr>
          <w:sz w:val="20"/>
          <w:szCs w:val="20"/>
        </w:rPr>
        <w:t>not included in DNAm-age 3 BMI z-score association tests.</w:t>
      </w:r>
    </w:p>
    <w:p w14:paraId="05438C3B" w14:textId="77777777" w:rsidR="00E160B9" w:rsidRDefault="00E82F0C"/>
    <w:sectPr w:rsidR="00E160B9" w:rsidSect="00230C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B565A5"/>
    <w:multiLevelType w:val="multilevel"/>
    <w:tmpl w:val="575AA6D0"/>
    <w:lvl w:ilvl="0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786"/>
    <w:rsid w:val="00030261"/>
    <w:rsid w:val="0008782C"/>
    <w:rsid w:val="001111B8"/>
    <w:rsid w:val="001130C0"/>
    <w:rsid w:val="0016229F"/>
    <w:rsid w:val="00182B17"/>
    <w:rsid w:val="00194334"/>
    <w:rsid w:val="001A04DD"/>
    <w:rsid w:val="001A07BF"/>
    <w:rsid w:val="001A78E9"/>
    <w:rsid w:val="001C0E29"/>
    <w:rsid w:val="001C72F2"/>
    <w:rsid w:val="002157A9"/>
    <w:rsid w:val="00230CCD"/>
    <w:rsid w:val="00230E22"/>
    <w:rsid w:val="002838D6"/>
    <w:rsid w:val="002A4A62"/>
    <w:rsid w:val="00370F40"/>
    <w:rsid w:val="003B2720"/>
    <w:rsid w:val="003B6663"/>
    <w:rsid w:val="003D2F8A"/>
    <w:rsid w:val="003F3786"/>
    <w:rsid w:val="00490243"/>
    <w:rsid w:val="0049026B"/>
    <w:rsid w:val="004955D9"/>
    <w:rsid w:val="004A199D"/>
    <w:rsid w:val="004A556E"/>
    <w:rsid w:val="00537166"/>
    <w:rsid w:val="00583CAD"/>
    <w:rsid w:val="005871EB"/>
    <w:rsid w:val="005F2B90"/>
    <w:rsid w:val="00605253"/>
    <w:rsid w:val="00636901"/>
    <w:rsid w:val="006C37F8"/>
    <w:rsid w:val="006C5A8A"/>
    <w:rsid w:val="006C705A"/>
    <w:rsid w:val="006E764D"/>
    <w:rsid w:val="00793071"/>
    <w:rsid w:val="007B0A77"/>
    <w:rsid w:val="007C0067"/>
    <w:rsid w:val="007C4B40"/>
    <w:rsid w:val="007E6A47"/>
    <w:rsid w:val="00894320"/>
    <w:rsid w:val="008A1EAF"/>
    <w:rsid w:val="008E0D03"/>
    <w:rsid w:val="008F0509"/>
    <w:rsid w:val="008F7EA1"/>
    <w:rsid w:val="00901483"/>
    <w:rsid w:val="009153AF"/>
    <w:rsid w:val="00941F20"/>
    <w:rsid w:val="00944538"/>
    <w:rsid w:val="00A32EC5"/>
    <w:rsid w:val="00A42779"/>
    <w:rsid w:val="00A66AF4"/>
    <w:rsid w:val="00A7148E"/>
    <w:rsid w:val="00B06F8A"/>
    <w:rsid w:val="00B36EBB"/>
    <w:rsid w:val="00B52768"/>
    <w:rsid w:val="00B628A2"/>
    <w:rsid w:val="00BB3358"/>
    <w:rsid w:val="00BB41F0"/>
    <w:rsid w:val="00BC69BD"/>
    <w:rsid w:val="00C416D3"/>
    <w:rsid w:val="00C56B91"/>
    <w:rsid w:val="00C7427C"/>
    <w:rsid w:val="00C95546"/>
    <w:rsid w:val="00CC2227"/>
    <w:rsid w:val="00CE0291"/>
    <w:rsid w:val="00D560FC"/>
    <w:rsid w:val="00D65D92"/>
    <w:rsid w:val="00D925CD"/>
    <w:rsid w:val="00D93639"/>
    <w:rsid w:val="00DB5181"/>
    <w:rsid w:val="00E12489"/>
    <w:rsid w:val="00E25AAA"/>
    <w:rsid w:val="00E82F0C"/>
    <w:rsid w:val="00F00388"/>
    <w:rsid w:val="00F06932"/>
    <w:rsid w:val="00F167A3"/>
    <w:rsid w:val="00F219F7"/>
    <w:rsid w:val="00F264EE"/>
    <w:rsid w:val="00F56AD6"/>
    <w:rsid w:val="00FA5896"/>
    <w:rsid w:val="00FD1413"/>
    <w:rsid w:val="00FE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E4EEA"/>
  <w15:chartTrackingRefBased/>
  <w15:docId w15:val="{DB113985-BD07-6746-907D-9C691EF18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30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3071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1A295F-C3F1-2942-A12E-B1C1B6463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an Lu</dc:creator>
  <cp:keywords/>
  <dc:description/>
  <cp:lastModifiedBy>Tianyuan Lu</cp:lastModifiedBy>
  <cp:revision>16</cp:revision>
  <dcterms:created xsi:type="dcterms:W3CDTF">2021-05-09T18:49:00Z</dcterms:created>
  <dcterms:modified xsi:type="dcterms:W3CDTF">2021-05-10T14:09:00Z</dcterms:modified>
</cp:coreProperties>
</file>